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DD608" w14:textId="248162F4" w:rsidR="000554D4" w:rsidRPr="000554D4" w:rsidRDefault="00145879" w:rsidP="000554D4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0554D4" w:rsidRPr="000554D4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="000554D4" w:rsidRPr="000554D4">
        <w:rPr>
          <w:b/>
          <w:lang w:val="en-GB"/>
        </w:rPr>
        <w:t>: Crude and mutually adjusted odds ratios (OR) and 95% confidence intervals (CI) over the association between sociodemographic and job-related factors in 2012 with sickness absence (SA) and/or disability pension (DP) in 2016</w:t>
      </w:r>
      <w:r w:rsidR="00EB77B1">
        <w:rPr>
          <w:b/>
          <w:lang w:val="en-GB"/>
        </w:rPr>
        <w:t xml:space="preserve">, when excluding those with any </w:t>
      </w:r>
      <w:r>
        <w:rPr>
          <w:b/>
          <w:lang w:val="en-GB"/>
        </w:rPr>
        <w:t>SA or DP in 2012</w:t>
      </w:r>
      <w:r w:rsidR="00EB77B1">
        <w:rPr>
          <w:b/>
          <w:lang w:val="en-GB"/>
        </w:rPr>
        <w:t>, among all and stratified by sex.</w:t>
      </w:r>
    </w:p>
    <w:tbl>
      <w:tblPr>
        <w:tblW w:w="14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65"/>
        <w:gridCol w:w="1740"/>
        <w:gridCol w:w="1790"/>
        <w:gridCol w:w="1790"/>
        <w:gridCol w:w="1590"/>
        <w:gridCol w:w="1590"/>
      </w:tblGrid>
      <w:tr w:rsidR="000554D4" w:rsidRPr="000554D4" w14:paraId="66FF9A6A" w14:textId="77777777" w:rsidTr="005C590F">
        <w:trPr>
          <w:trHeight w:val="315"/>
        </w:trPr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75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320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EBC8" w14:textId="12BDF8A5" w:rsidR="000554D4" w:rsidRPr="000554D4" w:rsidRDefault="00EB77B1" w:rsidP="000554D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35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15D7" w14:textId="77777777" w:rsidR="000554D4" w:rsidRPr="000554D4" w:rsidRDefault="000554D4" w:rsidP="000554D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885" w14:textId="77777777" w:rsidR="000554D4" w:rsidRPr="000554D4" w:rsidRDefault="000554D4" w:rsidP="000554D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</w:tr>
      <w:tr w:rsidR="000554D4" w:rsidRPr="000554D4" w14:paraId="0E9F9097" w14:textId="77777777" w:rsidTr="005C590F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B756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4E7C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rude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C8C8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djusted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8369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rude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3C92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djusted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7664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rude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EFD3DC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djusted</w:t>
            </w:r>
            <w:proofErr w:type="spellEnd"/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OR (95% CI)</w:t>
            </w:r>
          </w:p>
        </w:tc>
      </w:tr>
      <w:tr w:rsidR="000554D4" w:rsidRPr="000554D4" w14:paraId="1AF8B1B7" w14:textId="77777777" w:rsidTr="005C590F">
        <w:trPr>
          <w:trHeight w:val="330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B964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DE35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92,077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8FE3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E263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85,35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D19A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A810" w14:textId="77777777" w:rsidR="000554D4" w:rsidRPr="000554D4" w:rsidRDefault="000554D4" w:rsidP="000554D4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06,7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1A4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690E30EF" w14:textId="77777777" w:rsidTr="005C590F">
        <w:trPr>
          <w:trHeight w:val="33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7041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sv-SE"/>
              </w:rPr>
              <w:t>Sex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EFC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2D6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D4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D9F3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FB3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31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0554D4" w:rsidRPr="000554D4" w14:paraId="79C1AD6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3543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Women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02F8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BD58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BC8E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7217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C442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039A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69FB89CE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D2CA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Me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15F0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44 (0.43-0.4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92F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45 (0.43-0.4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DFE8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9362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EBB0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AAF8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6E14146D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88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F4C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6ECE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C254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DEA5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238FC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8BE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7B602B49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EF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-24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520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6 (0.97-1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06D6E" w14:textId="1261DD4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1-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82CB2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4-1.0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7BDB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0.79-1.02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F580E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82-1.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ED2A" w14:textId="1E5D1FEF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5 (0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3)</w:t>
            </w:r>
          </w:p>
        </w:tc>
      </w:tr>
      <w:tr w:rsidR="000554D4" w:rsidRPr="000554D4" w14:paraId="7CE909C8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737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-34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F105" w14:textId="23B9FD8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05-1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D371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7 (1.01-1.1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16508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1 (1.05-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C449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3 (1.06-1.2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7FAD1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6-1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5411" w14:textId="4A9DAF5B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 (0.83-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0554D4" w14:paraId="795E584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65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5-44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7F9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70D6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1A668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B829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2E7E6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063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2B8E3253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4ED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5-54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2F5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2 (1.07-1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285E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9 (1.04-1.1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8ED6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4 (0.98-1.1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9530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91-1.04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02101F" w14:textId="569D191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21-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6F7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2 (1.22-1.43)</w:t>
            </w:r>
          </w:p>
        </w:tc>
      </w:tr>
      <w:tr w:rsidR="000554D4" w:rsidRPr="000554D4" w14:paraId="45A011A4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6AE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5-64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BD89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91-1.02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1188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8 (1.1-1.26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7070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3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7-0.7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5677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5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7-0.94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01F6B" w14:textId="24719EB8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28-1.52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F2331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71 (1.54-1.89)</w:t>
            </w:r>
          </w:p>
        </w:tc>
      </w:tr>
      <w:tr w:rsidR="000554D4" w:rsidRPr="000554D4" w14:paraId="74D07490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9147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5-67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F1C5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06 (0.03-0.1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533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12 (0.06-0.24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B9EF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05 (0.02-0.1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CA0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09 (0.03-0.25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C9B7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08 (0.03-0.1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579D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17 (0.06-0.45)</w:t>
            </w:r>
          </w:p>
        </w:tc>
      </w:tr>
      <w:tr w:rsidR="000554D4" w:rsidRPr="000554D4" w14:paraId="213D97FB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A661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sv-SE"/>
              </w:rPr>
              <w:t>Type of living are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D0F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1A6E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D6EE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3314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059F6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C20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1C4DFFE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415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lastRenderedPageBreak/>
              <w:t xml:space="preserve">Large city (Stockholm, Gothenburg, Malmö)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7EB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323F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A7A88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8144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30046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887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10AAF6E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FA752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Medium-sized town (&gt;90,000 inhabitants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2E389" w14:textId="23A33B8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4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8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FC43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99-1.08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7CD8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98-1.09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44919" w14:textId="1AFC9E0F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5-1.0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51F7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6 (1.09-1.24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615B1" w14:textId="64A18B8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7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5)</w:t>
            </w:r>
          </w:p>
        </w:tc>
      </w:tr>
      <w:tr w:rsidR="000554D4" w:rsidRPr="000554D4" w14:paraId="6A59E1C3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DC57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Rural (&lt;90,000 inhabitant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D5B1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2 (1.07-1.1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758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9 (1.03-1.1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2778A" w14:textId="4F71A78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03-1.17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0A527" w14:textId="7FCF23C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7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5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8F9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5 (1.16-1.3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DD6E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1 (1.02-1.21)</w:t>
            </w:r>
          </w:p>
        </w:tc>
      </w:tr>
      <w:tr w:rsidR="000554D4" w:rsidRPr="000554D4" w14:paraId="77DD4FBB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62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sv-SE"/>
              </w:rPr>
              <w:t>Educational leve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4CC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AA51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8C2B8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E175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82E4F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A4B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6D8CF9F9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2D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Elementary (≤9 years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ABF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8 (1.29-1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55CC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4 (1.52-1.7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864D2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3 (1.21-1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A0CA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3 (1.37-1.7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D56ED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01 (1.82-2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083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5 (1.66-2.05)</w:t>
            </w:r>
          </w:p>
        </w:tc>
      </w:tr>
      <w:tr w:rsidR="000554D4" w:rsidRPr="000554D4" w14:paraId="3D47B323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70C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High school (10-12 years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12F4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4 (1.19-1.29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FDAE3" w14:textId="2E9EF8C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25-1.36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D085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 (1.15-1.26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69FB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4 (1.17-1.3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A17B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7 (1.47-1.67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C47B6" w14:textId="06CE4D5F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1 (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62)</w:t>
            </w:r>
          </w:p>
        </w:tc>
      </w:tr>
      <w:tr w:rsidR="000554D4" w:rsidRPr="000554D4" w14:paraId="0D3AC78F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0B07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University/college (&gt;12 year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3BFB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DD35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108D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28D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6D38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E010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170D5860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425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sv-SE"/>
              </w:rPr>
              <w:t>Birth countr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75F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3C23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8DC69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955C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C2D2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E8D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13B3B82F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46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Swede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7E5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FDF6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49EEF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192A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42CD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3C7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10633313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396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Other Nordic countri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9A6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9 (1.06-1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4D38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8 (0.95-1.2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44D7A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91-1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1552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9 (0.94-1.2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D1B0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7 (0.96-1.4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BAA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9 (0.88-1.36)</w:t>
            </w:r>
          </w:p>
        </w:tc>
      </w:tr>
      <w:tr w:rsidR="000554D4" w:rsidRPr="000554D4" w14:paraId="6E624C8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A88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Other EU25 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B79F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85-1.12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2314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85-1.1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8332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81-1.14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F1CE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86-1.2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4E3E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8 (0.69-1.12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7AC8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72-1.22)</w:t>
            </w:r>
          </w:p>
        </w:tc>
      </w:tr>
      <w:tr w:rsidR="000554D4" w:rsidRPr="000554D4" w14:paraId="795119FB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75B8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Rest of the worl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3EC2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9 (1.19-1.3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A6D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7 (1.17-1.38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5189C" w14:textId="68486F4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1 (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4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E13B4" w14:textId="3DE0E73B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2 (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5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6C3F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8 (1.03-1.3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8EA4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5 (1.17-1.57)</w:t>
            </w:r>
          </w:p>
        </w:tc>
      </w:tr>
      <w:tr w:rsidR="000554D4" w:rsidRPr="000554D4" w14:paraId="27ACB159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11D" w14:textId="404DC2A1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  <w:t>Famil</w:t>
            </w:r>
            <w:r w:rsidR="000A499B"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  <w:t>y</w:t>
            </w:r>
            <w:proofErr w:type="spellEnd"/>
            <w:r w:rsidR="000A499B"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  <w:t xml:space="preserve"> s</w:t>
            </w:r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eastAsia="sv-SE"/>
              </w:rPr>
              <w:t>ituatio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73F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76B3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788FD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419B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BEBD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10F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33544265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B57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rried/cohabitant without children at hom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B17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9DE7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77D3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AF9C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DF30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5CC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58C6E7C8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915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rried/cohabitant with children at hom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E3E7" w14:textId="13502243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4 (0.98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2F6A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6-0.9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4C2C9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3 (1.04-1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6ABB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6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8-0.94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065AA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8-1.0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9ED3" w14:textId="4C73855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1)</w:t>
            </w:r>
          </w:p>
        </w:tc>
      </w:tr>
      <w:tr w:rsidR="000554D4" w:rsidRPr="000554D4" w14:paraId="77A45098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968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Single without children at hom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598E3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6 (1.09-1.24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2DD3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6 (0.98-1.1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CF75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4 (1.14-1.34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8E00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2-1.1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835B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7 (0.98-1.18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81123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3 (1.01-1.26)</w:t>
            </w:r>
          </w:p>
        </w:tc>
      </w:tr>
      <w:tr w:rsidR="000554D4" w:rsidRPr="000554D4" w14:paraId="5A526FF0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D326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Single with children at hom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5436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2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8-1.97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98B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6 (1.15-1.38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7A8C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6 (1.51-1.83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B822" w14:textId="78139B5F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2 (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BCD43" w14:textId="63805D7E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7 (1.18-1.6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E662C" w14:textId="4E8F83B6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7 (1.08-1.5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4B4E92" w14:paraId="1EF77CBE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6BD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  <w:t>Number of employees at workplac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6B55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157FA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68B8DC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8B2C1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3E5FFE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70DB" w14:textId="77777777" w:rsidR="000554D4" w:rsidRPr="00EB77B1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0554D4" w:rsidRPr="000554D4" w14:paraId="16AAC39C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02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1-9 employe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AF4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1 (1.06-1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31ED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 (0.95-1.0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2562D" w14:textId="6EC9F646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6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0C7C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5-1.0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DD9F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98-1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BD8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1-1.05)</w:t>
            </w:r>
          </w:p>
        </w:tc>
      </w:tr>
      <w:tr w:rsidR="000554D4" w:rsidRPr="000554D4" w14:paraId="341F5B73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50A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10-49 employe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516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ED54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8DE1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D9F6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3A0ED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F35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51B6061A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482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50-99 employe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8EE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91-1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D046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2-1.04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00717" w14:textId="155FB7D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0.85-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CE56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6-1.02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9A9243" w14:textId="768B928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045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94-1.14)</w:t>
            </w:r>
          </w:p>
        </w:tc>
      </w:tr>
      <w:tr w:rsidR="000554D4" w:rsidRPr="000554D4" w14:paraId="408F0902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4A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100-499 employees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98E8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2-1.03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D497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92-1.0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899F8" w14:textId="141C6DC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2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7B85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92-1.0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7447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4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7-0.92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A237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6-1.03)</w:t>
            </w:r>
          </w:p>
        </w:tc>
      </w:tr>
      <w:tr w:rsidR="000554D4" w:rsidRPr="000554D4" w14:paraId="48F7F1C4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72E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≥500 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employe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A1EA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96-1.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7980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8 (0.99-1.19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F514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94-1.17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EE93D" w14:textId="21AC2763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8-1.2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6A314" w14:textId="4B682CCD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0.96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AE88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85-1.19)</w:t>
            </w:r>
          </w:p>
        </w:tc>
      </w:tr>
      <w:tr w:rsidR="000554D4" w:rsidRPr="000554D4" w14:paraId="7DE06A69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1CE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  <w:t>Control/demand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B15D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C1B6C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D4C185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0E980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DAC52A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CB28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157808C9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36C8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Low control, low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5B3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4 (1.34-1.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92E8A" w14:textId="4075E7C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4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8B2AA5" w14:textId="62182CB9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FAC7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8-1.0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B9529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6 (0.91-1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2527" w14:textId="74430D75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1 (0.95-1.3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0554D4" w14:paraId="66D24B7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C2AA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Low control, medium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BDB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7 (1.26-1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FD3A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2 (0.93-1.11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D83E2E" w14:textId="65232B9F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89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65C9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86-1.0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B5D61" w14:textId="769E98B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4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3F7B" w14:textId="3D54AB79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1 (1.04-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0554D4" w14:paraId="5320797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0E43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Low control, high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DC8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6 (1.45-1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83B9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95-1.11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D32449" w14:textId="114D6B4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91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3FE3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89-1.09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BEA2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1 (1.02-1.4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DAB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6 (1.06-1.51)</w:t>
            </w:r>
          </w:p>
        </w:tc>
      </w:tr>
      <w:tr w:rsidR="000554D4" w:rsidRPr="000554D4" w14:paraId="4AEF2DF7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D186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edium control, Low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C39D" w14:textId="5C0051D4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8 (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E583F" w14:textId="06498ED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EC262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4-1.0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17C8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4-1.0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92AA92" w14:textId="11C171DA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9-1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7BF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2 (0.91-1.15)</w:t>
            </w:r>
          </w:p>
        </w:tc>
      </w:tr>
      <w:tr w:rsidR="000554D4" w:rsidRPr="000554D4" w14:paraId="5F13E4C4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3824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edium control, medium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ADF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8DF3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7F0B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A44A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82F3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BFB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6AE189DA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2000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edium control, high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6FF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5 (1.16-1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78FD9" w14:textId="4EF8B36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4-1.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6581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4 (0.94-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F3A0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93-1.14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123B8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0.79-1.0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2566" w14:textId="152C9653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4)</w:t>
            </w:r>
          </w:p>
        </w:tc>
      </w:tr>
      <w:tr w:rsidR="000554D4" w:rsidRPr="000554D4" w14:paraId="5FAEB688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5B31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High control, low deman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4F5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6-0.8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D0BE8" w14:textId="360666B5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EE7436" w14:textId="52C5A275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5-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D068C" w14:textId="5478911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86-1.2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0F4E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8-1.0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768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3 (0.84-1.04)</w:t>
            </w:r>
          </w:p>
        </w:tc>
      </w:tr>
      <w:tr w:rsidR="000554D4" w:rsidRPr="000554D4" w14:paraId="131D562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D7BC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High control, medium demands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2BBF0" w14:textId="2300A83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4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8-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0D1F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3 (0.85-1.01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29F4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9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5-0.97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6593E" w14:textId="30622D8A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5-0.9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A543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5-1.03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CCF69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 (0.82-1.01)</w:t>
            </w:r>
          </w:p>
        </w:tc>
      </w:tr>
      <w:tr w:rsidR="000554D4" w:rsidRPr="000554D4" w14:paraId="7D5DE5EE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DDD8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High control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 high demand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4879A" w14:textId="2A65EB4D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3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6-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2FA8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0.84-1.01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125B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81-1.09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CB2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0.79-1.0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F543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 (0.81-1.0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DA349" w14:textId="7C06350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0.79-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0554D4" w14:paraId="66049EF1" w14:textId="77777777" w:rsidTr="00B34A40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76F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Job chang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3D34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1D059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E2EC13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79DF2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C32F4B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3D0B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03829FAA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7C7C" w14:textId="6D7D9A63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lastRenderedPageBreak/>
              <w:t>Change within occupational category or no change (n=</w:t>
            </w:r>
            <w:r w:rsidR="006C7BDB" w:rsidRP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86</w:t>
            </w:r>
            <w:r w:rsid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,</w:t>
            </w:r>
            <w:r w:rsidR="006C7BDB" w:rsidRP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858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815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45D0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132B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2EB8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F330B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30F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  <w:tr w:rsidR="000554D4" w:rsidRPr="000554D4" w14:paraId="373803BA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7E0" w14:textId="0698AC4C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of occupational category within the same SSYK chapter (n=</w:t>
            </w:r>
            <w:r w:rsidR="006C7BDB" w:rsidRP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40</w:t>
            </w:r>
            <w:r w:rsid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,</w:t>
            </w:r>
            <w:r w:rsidR="006C7BDB" w:rsidRP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535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324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1 (1.06-1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AA8D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2 (0.97-1.0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BC18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7 (1.01-1.1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C433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5-1.0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AA7EE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1 (0.94-1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1E2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92-1.08)</w:t>
            </w:r>
          </w:p>
        </w:tc>
      </w:tr>
      <w:tr w:rsidR="000554D4" w:rsidRPr="000554D4" w14:paraId="1D6BCCBF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655" w14:textId="2763AC59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to a higher SSYK chapter (e.g.</w:t>
            </w:r>
            <w:r w:rsidR="00EB77B1">
              <w:rPr>
                <w:rFonts w:eastAsia="Times New Roman" w:cs="Times New Roman"/>
                <w:sz w:val="20"/>
                <w:szCs w:val="20"/>
                <w:lang w:val="en-GB" w:eastAsia="sv-SE"/>
              </w:rPr>
              <w:t>,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 from 2 to 1) (n=</w:t>
            </w:r>
            <w:r w:rsidR="006C7BDB">
              <w:rPr>
                <w:rFonts w:eastAsia="Times New Roman" w:cs="Times New Roman"/>
                <w:sz w:val="20"/>
                <w:szCs w:val="20"/>
                <w:lang w:val="en-GB" w:eastAsia="sv-SE"/>
              </w:rPr>
              <w:t>18,467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A6CAD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5 (0.89-1.01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FC28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3-0.95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60EE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8 (0.91-1.06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6A2AA" w14:textId="352CAE19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2 (0.85-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B193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9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1-0.88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33B6D" w14:textId="6D41B575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1-0.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0554D4" w:rsidRPr="000554D4" w14:paraId="5FD7FFFE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7083" w14:textId="35D7A1FB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to a lower SSYK chapter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</w:t>
            </w:r>
            <w:proofErr w:type="spellStart"/>
            <w:proofErr w:type="gramStart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e.g</w:t>
            </w:r>
            <w:proofErr w:type="spellEnd"/>
            <w:r w:rsidR="00EB77B1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proofErr w:type="gramEnd"/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from 1 to 2) (n=</w:t>
            </w:r>
            <w:r w:rsidR="006C7BDB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29,701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B231C" w14:textId="22054AA6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6 (1.2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3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EDAF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4 (1.08-1.2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3F27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3 (1.15-1.31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1E1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9 (1.01-1.17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0D95" w14:textId="228F4473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21-1.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6FF2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5 (1.06-1.24)</w:t>
            </w:r>
          </w:p>
        </w:tc>
      </w:tr>
      <w:tr w:rsidR="000554D4" w:rsidRPr="000554D4" w14:paraId="2AFA3CA4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846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  <w:t>Branch of industry in 201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AFF1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4636C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57333F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5F265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40E5DB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E23D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49501953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2A6E" w14:textId="11F005F5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Construction (n=</w:t>
            </w:r>
            <w:r w:rsidR="00BF439A">
              <w:rPr>
                <w:rFonts w:eastAsia="Times New Roman" w:cs="Times New Roman"/>
                <w:sz w:val="20"/>
                <w:szCs w:val="20"/>
                <w:lang w:val="en-GB" w:eastAsia="sv-SE"/>
              </w:rPr>
              <w:t>2144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A96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2-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4E6C1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89-1.2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654A22" w14:textId="77777777" w:rsidR="000554D4" w:rsidRPr="00B34A40" w:rsidRDefault="000554D4" w:rsidP="00B34A4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1 (0.52-0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9FA40" w14:textId="77777777" w:rsidR="000554D4" w:rsidRPr="00B34A40" w:rsidRDefault="000554D4" w:rsidP="00B34A4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7 (0.49-0.9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626BDA" w14:textId="77777777" w:rsidR="000554D4" w:rsidRPr="00B34A40" w:rsidRDefault="000554D4" w:rsidP="00B34A4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2 (1.16-1.7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54BF" w14:textId="731549D3" w:rsidR="000554D4" w:rsidRPr="00B34A40" w:rsidRDefault="000554D4" w:rsidP="00B34A40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14-1.72)</w:t>
            </w:r>
          </w:p>
        </w:tc>
      </w:tr>
      <w:tr w:rsidR="000554D4" w:rsidRPr="000554D4" w14:paraId="5C65ADBF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5B66" w14:textId="6ACE90E4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Hospitality (n=8</w:t>
            </w:r>
            <w:r w:rsidR="006416E3">
              <w:rPr>
                <w:rFonts w:eastAsia="Times New Roman" w:cs="Times New Roman"/>
                <w:sz w:val="20"/>
                <w:szCs w:val="20"/>
                <w:lang w:val="en-GB" w:eastAsia="sv-SE"/>
              </w:rPr>
              <w:t>08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0E28" w14:textId="62639984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4 (1.06-1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6CD8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2 (0.95-1.5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F87CD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8 (0.81-1.4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9AC5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6 (0.78-1.4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5E2A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3 (1.02-2.2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A7C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4 (1.08-2.47)</w:t>
            </w:r>
          </w:p>
        </w:tc>
      </w:tr>
      <w:tr w:rsidR="000554D4" w:rsidRPr="000554D4" w14:paraId="779AEF18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6F86" w14:textId="1631C124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nufacturing (n=</w:t>
            </w:r>
            <w:r w:rsidR="00BF439A">
              <w:rPr>
                <w:rFonts w:eastAsia="Times New Roman" w:cs="Times New Roman"/>
                <w:sz w:val="20"/>
                <w:szCs w:val="20"/>
                <w:lang w:val="en-GB" w:eastAsia="sv-SE"/>
              </w:rPr>
              <w:t>8704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3A2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6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9-0.94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AA9A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8-1.06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ABA603" w14:textId="66F05D5C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0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CB75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85-1.09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E1DD1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3 (0.82-1.0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AC4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9 (0.87-1.13)</w:t>
            </w:r>
          </w:p>
        </w:tc>
      </w:tr>
      <w:tr w:rsidR="000554D4" w:rsidRPr="000554D4" w14:paraId="64B1669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65DB" w14:textId="103FBE16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Unknown (N=</w:t>
            </w:r>
            <w:r w:rsidR="006416E3">
              <w:rPr>
                <w:rFonts w:eastAsia="Times New Roman" w:cs="Times New Roman"/>
                <w:sz w:val="20"/>
                <w:szCs w:val="20"/>
                <w:lang w:val="en-GB" w:eastAsia="sv-SE"/>
              </w:rPr>
              <w:t>9019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390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5-0.89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3C3C6" w14:textId="17403F8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68-1.19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8A2A92" w14:textId="3F9F8CFB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2-0.78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8FF0E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0.62-1.2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18CE2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5-1.1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96E3" w14:textId="1C07D223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57-1.41)</w:t>
            </w:r>
          </w:p>
        </w:tc>
      </w:tr>
      <w:tr w:rsidR="000554D4" w:rsidRPr="000554D4" w14:paraId="7A4C9BC7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BC4B" w14:textId="6919A5ED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Services (n=2</w:t>
            </w:r>
            <w:r w:rsidR="006416E3">
              <w:rPr>
                <w:rFonts w:eastAsia="Times New Roman" w:cs="Times New Roman"/>
                <w:sz w:val="20"/>
                <w:szCs w:val="20"/>
                <w:lang w:val="en-GB" w:eastAsia="sv-SE"/>
              </w:rPr>
              <w:t>2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,</w:t>
            </w:r>
            <w:r w:rsidR="006416E3">
              <w:rPr>
                <w:rFonts w:eastAsia="Times New Roman" w:cs="Times New Roman"/>
                <w:sz w:val="20"/>
                <w:szCs w:val="20"/>
                <w:lang w:val="en-GB" w:eastAsia="sv-SE"/>
              </w:rPr>
              <w:t>287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472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6-0.96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1E4E7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1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6-0.97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74DE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3-0.96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57F6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8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-0.95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C54107" w14:textId="78F64D7E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7 (</w:t>
            </w:r>
            <w:proofErr w:type="gramStart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0.96</w:t>
            </w:r>
            <w:proofErr w:type="gramEnd"/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5C4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87-1.07)</w:t>
            </w:r>
          </w:p>
        </w:tc>
      </w:tr>
      <w:tr w:rsidR="000554D4" w:rsidRPr="000554D4" w14:paraId="2EE87B85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23E4" w14:textId="2A18F378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Transport (n=1</w:t>
            </w:r>
            <w:r w:rsidR="006416E3">
              <w:rPr>
                <w:rFonts w:eastAsia="Times New Roman" w:cs="Times New Roman"/>
                <w:sz w:val="20"/>
                <w:szCs w:val="20"/>
                <w:lang w:val="en-GB" w:eastAsia="sv-SE"/>
              </w:rPr>
              <w:t>103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D2C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4 (0.75-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3B8F7" w14:textId="2E3A8D0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 (0.81-1.3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DB8B7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 (0.69-1.3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1FC65" w14:textId="66A6402B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0.72-1.39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BC6FF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75-1.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C580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75-1.48)</w:t>
            </w:r>
          </w:p>
        </w:tc>
      </w:tr>
      <w:tr w:rsidR="000554D4" w:rsidRPr="000554D4" w14:paraId="2786589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763C0" w14:textId="35DAFA25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Care and education (n=</w:t>
            </w:r>
            <w:r w:rsidR="00BF439A">
              <w:rPr>
                <w:rFonts w:eastAsia="Times New Roman" w:cs="Times New Roman"/>
                <w:sz w:val="20"/>
                <w:szCs w:val="20"/>
                <w:lang w:val="en-GB" w:eastAsia="sv-SE"/>
              </w:rPr>
              <w:t>5393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A8CB4" w14:textId="16D0C6B4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5 (1.52-1.8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48199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7 (1.04-1.32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CAAD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1 (1.19-1.44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3C9C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4 (0.99-1.3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0F44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4 (1.18-1.75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7C32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9 (1.01-1.65)</w:t>
            </w:r>
          </w:p>
        </w:tc>
      </w:tr>
      <w:tr w:rsidR="000554D4" w:rsidRPr="000554D4" w14:paraId="3286BD49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F6F1" w14:textId="2B89E6DD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Trade and retail (n=1</w:t>
            </w:r>
            <w:r w:rsidR="00BF439A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26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BF439A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103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B6414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 (0.82-1.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B15A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5 (0.89-1.25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A7EF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1 (0.52-0.9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6E4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7 (0.49-0.91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525A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2 (1.16-1.7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2AC40" w14:textId="12BE1DF0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(1.14-1.72)</w:t>
            </w:r>
          </w:p>
        </w:tc>
      </w:tr>
      <w:tr w:rsidR="000554D4" w:rsidRPr="000554D4" w14:paraId="1242D438" w14:textId="77777777" w:rsidTr="00B34A4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6F89" w14:textId="77777777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i/>
                <w:iCs/>
                <w:sz w:val="20"/>
                <w:szCs w:val="20"/>
                <w:lang w:val="en-GB" w:eastAsia="sv-SE"/>
              </w:rPr>
              <w:t>Sector in 201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C8B1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EF3C3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A41EC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002E2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B6428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1405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554D4" w:rsidRPr="000554D4" w14:paraId="493A12D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2F01" w14:textId="2791B770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Municipal (n=3</w:t>
            </w:r>
            <w:r w:rsidR="005C000C">
              <w:rPr>
                <w:rFonts w:eastAsia="Times New Roman" w:cs="Times New Roman"/>
                <w:sz w:val="20"/>
                <w:szCs w:val="20"/>
                <w:lang w:val="en-GB" w:eastAsia="sv-SE"/>
              </w:rPr>
              <w:t>402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F7D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6 (1.68-2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052C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 (1.22-1.59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740AA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7 (1.31-1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AC17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7 (1.18-1.6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6D405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66 (1.33-2.0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D77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2 (1.17-1.99)</w:t>
            </w:r>
          </w:p>
        </w:tc>
      </w:tr>
      <w:tr w:rsidR="000554D4" w:rsidRPr="000554D4" w14:paraId="6BD5EA9D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2EBA" w14:textId="0C3301DA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Region (n=1</w:t>
            </w:r>
            <w:r w:rsidR="005C000C">
              <w:rPr>
                <w:rFonts w:eastAsia="Times New Roman" w:cs="Times New Roman"/>
                <w:sz w:val="20"/>
                <w:szCs w:val="20"/>
                <w:lang w:val="en-GB" w:eastAsia="sv-SE"/>
              </w:rPr>
              <w:t>005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873D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4 (1.53-2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BF7B2" w14:textId="482EA4D2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7 (1.11-1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2A148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2 (1.16-1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31122" w14:textId="6810113D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4 (1.06-1.7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9509C2" w14:textId="4B723F61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8 (0.92-2.4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5175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5 (0.87-2.43)</w:t>
            </w:r>
          </w:p>
        </w:tc>
      </w:tr>
      <w:tr w:rsidR="000554D4" w:rsidRPr="000554D4" w14:paraId="7E4F895B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8592" w14:textId="2F1A97CE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te (n=5</w:t>
            </w:r>
            <w:r w:rsidR="005C000C">
              <w:rPr>
                <w:rFonts w:eastAsia="Times New Roman" w:cs="Times New Roman"/>
                <w:sz w:val="20"/>
                <w:szCs w:val="20"/>
                <w:lang w:val="en-GB" w:eastAsia="sv-SE"/>
              </w:rPr>
              <w:t>096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E152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8 (1.45-1.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6D1D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4 (1.22-1.47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E0BA3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4 (1.12-1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14BD2" w14:textId="12F8A64A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3 (1.2</w:t>
            </w:r>
            <w:r w:rsid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-1.48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A6AECC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1 (1.05-1.6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BD8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1 (1.13-1.75)</w:t>
            </w:r>
          </w:p>
        </w:tc>
      </w:tr>
      <w:tr w:rsidR="000554D4" w:rsidRPr="000554D4" w14:paraId="3E12AB81" w14:textId="77777777" w:rsidTr="00B34A40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5536E" w14:textId="0FBC77C1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Other (n=3</w:t>
            </w:r>
            <w:r w:rsidR="005C000C">
              <w:rPr>
                <w:rFonts w:eastAsia="Times New Roman" w:cs="Times New Roman"/>
                <w:sz w:val="20"/>
                <w:szCs w:val="20"/>
                <w:lang w:val="en-GB" w:eastAsia="sv-SE"/>
              </w:rPr>
              <w:t>168</w:t>
            </w:r>
            <w:r w:rsidRPr="000554D4">
              <w:rPr>
                <w:rFonts w:eastAsia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E880B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6 (1.11-1.42)</w:t>
            </w:r>
          </w:p>
        </w:tc>
        <w:tc>
          <w:tcPr>
            <w:tcW w:w="1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5C2BF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7 (1.03-1.3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CEE6E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2 (0.96-1.31)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3DD86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3 (0.96-1.33)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61A9A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9 (1.05-1.58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72CE8" w14:textId="77777777" w:rsidR="000554D4" w:rsidRPr="00B34A40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B34A4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24 (1.01-1.53)</w:t>
            </w:r>
          </w:p>
        </w:tc>
      </w:tr>
      <w:tr w:rsidR="000554D4" w:rsidRPr="000554D4" w14:paraId="5C255DEC" w14:textId="77777777" w:rsidTr="00B34A40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4AED" w14:textId="2D523720" w:rsidR="000554D4" w:rsidRPr="000554D4" w:rsidRDefault="000554D4" w:rsidP="000554D4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Private sector (n=1</w:t>
            </w:r>
            <w:r w:rsidR="005C000C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8,</w:t>
            </w:r>
            <w:r w:rsidR="005C000C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730</w:t>
            </w: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968D9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82553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CA87D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73E4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2B950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BF07A" w14:textId="77777777" w:rsidR="000554D4" w:rsidRPr="000554D4" w:rsidRDefault="000554D4" w:rsidP="00B34A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0554D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Ref</w:t>
            </w:r>
          </w:p>
        </w:tc>
      </w:tr>
    </w:tbl>
    <w:p w14:paraId="74B00E3B" w14:textId="77777777" w:rsidR="003C2794" w:rsidRPr="000554D4" w:rsidRDefault="004B4E92">
      <w:pPr>
        <w:rPr>
          <w:lang w:val="en-GB"/>
        </w:rPr>
      </w:pPr>
      <w:bookmarkStart w:id="0" w:name="_GoBack"/>
      <w:bookmarkEnd w:id="0"/>
    </w:p>
    <w:sectPr w:rsidR="003C2794" w:rsidRPr="000554D4" w:rsidSect="007B47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D4"/>
    <w:rsid w:val="00030CF9"/>
    <w:rsid w:val="000554D4"/>
    <w:rsid w:val="000A499B"/>
    <w:rsid w:val="00145879"/>
    <w:rsid w:val="00286F28"/>
    <w:rsid w:val="003C5C04"/>
    <w:rsid w:val="003F74FA"/>
    <w:rsid w:val="004052FC"/>
    <w:rsid w:val="00491C18"/>
    <w:rsid w:val="004B4E92"/>
    <w:rsid w:val="00557899"/>
    <w:rsid w:val="00595ECD"/>
    <w:rsid w:val="005C000C"/>
    <w:rsid w:val="005C1A6B"/>
    <w:rsid w:val="00615DF9"/>
    <w:rsid w:val="006416E3"/>
    <w:rsid w:val="006905F7"/>
    <w:rsid w:val="006C7BDB"/>
    <w:rsid w:val="007900FD"/>
    <w:rsid w:val="009C57F6"/>
    <w:rsid w:val="00A933BF"/>
    <w:rsid w:val="00B34A40"/>
    <w:rsid w:val="00B7697F"/>
    <w:rsid w:val="00BF439A"/>
    <w:rsid w:val="00C0003E"/>
    <w:rsid w:val="00C560C1"/>
    <w:rsid w:val="00D91BD2"/>
    <w:rsid w:val="00EB06E0"/>
    <w:rsid w:val="00EB77B1"/>
    <w:rsid w:val="00F70EBD"/>
    <w:rsid w:val="00F7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A0DB7"/>
  <w15:chartTrackingRefBased/>
  <w15:docId w15:val="{4B57D8FA-15F0-4522-9057-7BD4B96D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DF9"/>
    <w:pPr>
      <w:spacing w:after="120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9C57F6"/>
    <w:pPr>
      <w:keepNext/>
      <w:keepLines/>
      <w:widowControl w:val="0"/>
      <w:spacing w:before="240" w:after="0" w:line="262" w:lineRule="auto"/>
      <w:outlineLvl w:val="0"/>
    </w:pPr>
    <w:rPr>
      <w:rFonts w:eastAsiaTheme="majorEastAsia" w:cstheme="majorBidi"/>
      <w:b/>
      <w:i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C57F6"/>
    <w:pPr>
      <w:keepNext/>
      <w:keepLines/>
      <w:widowControl w:val="0"/>
      <w:spacing w:before="40" w:after="0" w:line="262" w:lineRule="auto"/>
      <w:outlineLvl w:val="1"/>
    </w:pPr>
    <w:rPr>
      <w:rFonts w:eastAsiaTheme="majorEastAsia" w:cstheme="majorBidi"/>
      <w:b/>
      <w:sz w:val="24"/>
      <w:szCs w:val="26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57F6"/>
    <w:rPr>
      <w:rFonts w:ascii="Times New Roman" w:eastAsiaTheme="majorEastAsia" w:hAnsi="Times New Roman" w:cstheme="majorBidi"/>
      <w:b/>
      <w:i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C57F6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B7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B77B1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77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77B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B77B1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77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77B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4E92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2" ma:contentTypeDescription="Skapa ett nytt dokument." ma:contentTypeScope="" ma:versionID="b56a00ba2bba702650882bbc0024ae4e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935d759543d87e116aca7e236dd2f2db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54DC27-3F41-428D-928F-E7487709DB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F6D03D-7BA3-4FAB-97CD-79154BC4CB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DD2BC0-038E-4A28-B357-1C72688FC603}">
  <ds:schemaRefs>
    <ds:schemaRef ds:uri="http://www.w3.org/XML/1998/namespace"/>
    <ds:schemaRef ds:uri="http://purl.org/dc/dcmitype/"/>
    <ds:schemaRef ds:uri="45fbcc7e-bcc8-4c52-92bb-364e2225fda3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3eacc1de-54be-40fb-ac49-da8087b8b6b2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9</Words>
  <Characters>5618</Characters>
  <Application>Microsoft Office Word</Application>
  <DocSecurity>4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arrants</dc:creator>
  <cp:keywords/>
  <dc:description/>
  <cp:lastModifiedBy>Kristin Farrants</cp:lastModifiedBy>
  <cp:revision>2</cp:revision>
  <dcterms:created xsi:type="dcterms:W3CDTF">2022-06-14T09:57:00Z</dcterms:created>
  <dcterms:modified xsi:type="dcterms:W3CDTF">2022-06-1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